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450DC" w14:textId="77777777" w:rsidR="00F95BD1" w:rsidRPr="00A17BF8" w:rsidRDefault="00F95BD1" w:rsidP="00F95BD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17BF8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63EC237" w14:textId="1F82B7FD" w:rsidR="00F95BD1" w:rsidRPr="00A17BF8" w:rsidRDefault="00F95BD1" w:rsidP="005F523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7BF8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7B6F5A20" w14:textId="5F6D1155" w:rsidR="008E52ED" w:rsidRPr="00A17BF8" w:rsidRDefault="0044050A" w:rsidP="008942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7BF8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8E52ED" w:rsidRPr="00A17BF8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="008E52ED" w:rsidRPr="00A17B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17BF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E52ED" w:rsidRPr="00A17BF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E52ED" w:rsidRPr="00A17BF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860246" w:rsidRPr="00A17BF8">
        <w:rPr>
          <w:rFonts w:ascii="Times New Roman" w:hAnsi="Times New Roman" w:cs="Times New Roman"/>
          <w:b/>
          <w:bCs/>
          <w:sz w:val="24"/>
          <w:szCs w:val="24"/>
        </w:rPr>
        <w:t xml:space="preserve"> Kaplan-Meier curves of disease-free survival</w:t>
      </w:r>
      <w:r w:rsidR="0003411F" w:rsidRPr="00A17BF8">
        <w:rPr>
          <w:rFonts w:ascii="Times New Roman" w:hAnsi="Times New Roman" w:cs="Times New Roman"/>
          <w:b/>
          <w:bCs/>
          <w:sz w:val="24"/>
          <w:szCs w:val="24"/>
        </w:rPr>
        <w:t xml:space="preserve"> (DFS)</w:t>
      </w:r>
      <w:r w:rsidR="00860246" w:rsidRPr="00A17BF8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860246" w:rsidRPr="00A17BF8">
        <w:rPr>
          <w:rFonts w:ascii="Times New Roman" w:hAnsi="Times New Roman" w:cs="Times New Roman" w:hint="eastAsia"/>
          <w:b/>
          <w:bCs/>
          <w:sz w:val="24"/>
          <w:szCs w:val="24"/>
        </w:rPr>
        <w:t>LUAD</w:t>
      </w:r>
      <w:r w:rsidR="00860246" w:rsidRPr="00A17BF8">
        <w:rPr>
          <w:rFonts w:ascii="Times New Roman" w:hAnsi="Times New Roman" w:cs="Times New Roman"/>
          <w:b/>
          <w:bCs/>
          <w:sz w:val="24"/>
          <w:szCs w:val="24"/>
        </w:rPr>
        <w:t xml:space="preserve"> patients.</w:t>
      </w:r>
    </w:p>
    <w:p w14:paraId="36D2D3F5" w14:textId="4E072EAC" w:rsidR="008E52ED" w:rsidRPr="00A17BF8" w:rsidRDefault="00860246" w:rsidP="008942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7BF8">
        <w:rPr>
          <w:rFonts w:ascii="Times New Roman" w:hAnsi="Times New Roman" w:cs="Times New Roman"/>
          <w:sz w:val="24"/>
          <w:szCs w:val="24"/>
        </w:rPr>
        <w:t xml:space="preserve">K-M survival analysis of </w:t>
      </w:r>
      <w:r w:rsidR="0003411F" w:rsidRPr="00A17BF8">
        <w:rPr>
          <w:rFonts w:ascii="Times New Roman" w:hAnsi="Times New Roman" w:cs="Times New Roman"/>
          <w:sz w:val="24"/>
          <w:szCs w:val="24"/>
        </w:rPr>
        <w:t xml:space="preserve">DFS </w:t>
      </w:r>
      <w:r w:rsidRPr="00A17BF8">
        <w:rPr>
          <w:rFonts w:ascii="Times New Roman" w:hAnsi="Times New Roman" w:cs="Times New Roman"/>
          <w:sz w:val="24"/>
          <w:szCs w:val="24"/>
        </w:rPr>
        <w:t>for LUAD patients according to the level of ADAR1 protein expression.</w:t>
      </w:r>
      <w:r w:rsidR="000413A9" w:rsidRPr="00A17BF8">
        <w:rPr>
          <w:rFonts w:ascii="Times New Roman" w:hAnsi="Times New Roman" w:cs="Times New Roman"/>
          <w:sz w:val="24"/>
          <w:szCs w:val="24"/>
        </w:rPr>
        <w:t xml:space="preserve"> (* </w:t>
      </w:r>
      <w:r w:rsidR="000413A9" w:rsidRPr="00A17BF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413A9" w:rsidRPr="00A17BF8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6E1C25E8" w14:textId="0F48B843" w:rsidR="00860246" w:rsidRPr="00A17BF8" w:rsidRDefault="0044050A" w:rsidP="008942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7BF8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17BF8">
        <w:rPr>
          <w:rFonts w:ascii="Times New Roman" w:hAnsi="Times New Roman" w:cs="Times New Roman"/>
          <w:b/>
          <w:bCs/>
          <w:sz w:val="24"/>
          <w:szCs w:val="24"/>
        </w:rPr>
        <w:t xml:space="preserve">igure S2. </w:t>
      </w:r>
      <w:r w:rsidR="00397124" w:rsidRPr="00A17BF8">
        <w:rPr>
          <w:rFonts w:ascii="Times New Roman" w:hAnsi="Times New Roman" w:cs="Times New Roman"/>
          <w:b/>
          <w:bCs/>
          <w:sz w:val="24"/>
          <w:szCs w:val="24"/>
        </w:rPr>
        <w:t>The effect of ADAR1 expression on the prognosis of LUAD patients.</w:t>
      </w:r>
    </w:p>
    <w:p w14:paraId="423B3CEE" w14:textId="63528D39" w:rsidR="0044050A" w:rsidRPr="00A17BF8" w:rsidRDefault="0044050A" w:rsidP="008942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7BF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A17BF8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A17BF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17BF8">
        <w:t xml:space="preserve"> </w:t>
      </w:r>
      <w:r w:rsidRPr="00A17BF8">
        <w:rPr>
          <w:rFonts w:ascii="Times New Roman" w:hAnsi="Times New Roman" w:cs="Times New Roman"/>
          <w:sz w:val="24"/>
          <w:szCs w:val="24"/>
        </w:rPr>
        <w:t xml:space="preserve">The effect of ADAR1 expression on overall survival (OS) of patients without lymph node metastasis. </w:t>
      </w:r>
      <w:r w:rsidRPr="00A17BF8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A17BF8">
        <w:rPr>
          <w:rFonts w:ascii="Times New Roman" w:hAnsi="Times New Roman" w:cs="Times New Roman"/>
          <w:b/>
          <w:bCs/>
          <w:sz w:val="24"/>
          <w:szCs w:val="24"/>
        </w:rPr>
        <w:t xml:space="preserve">B) </w:t>
      </w:r>
      <w:r w:rsidRPr="00A17BF8">
        <w:rPr>
          <w:rFonts w:ascii="Times New Roman" w:hAnsi="Times New Roman" w:cs="Times New Roman"/>
          <w:sz w:val="24"/>
          <w:szCs w:val="24"/>
        </w:rPr>
        <w:t>The effect of ADAR1 expression on OS of</w:t>
      </w:r>
      <w:r w:rsidRPr="00A17BF8">
        <w:t xml:space="preserve"> </w:t>
      </w:r>
      <w:r w:rsidRPr="00A17BF8">
        <w:rPr>
          <w:rFonts w:ascii="Times New Roman" w:hAnsi="Times New Roman" w:cs="Times New Roman"/>
          <w:sz w:val="24"/>
          <w:szCs w:val="24"/>
        </w:rPr>
        <w:t>patients with clinical stage Ⅰ and Ⅱ. (**</w:t>
      </w:r>
      <w:r w:rsidRPr="00A17BF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7BF8">
        <w:rPr>
          <w:rFonts w:ascii="Times New Roman" w:hAnsi="Times New Roman" w:cs="Times New Roman"/>
          <w:sz w:val="24"/>
          <w:szCs w:val="24"/>
        </w:rPr>
        <w:t xml:space="preserve"> &lt; 0.01, * </w:t>
      </w:r>
      <w:r w:rsidRPr="00A17BF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7BF8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7100B825" w14:textId="73967D19" w:rsidR="0044050A" w:rsidRPr="00A17BF8" w:rsidRDefault="0044050A" w:rsidP="008942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7BF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A17BF8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A17BF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A17BF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A17BF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17BF8">
        <w:t xml:space="preserve"> </w:t>
      </w:r>
      <w:r w:rsidRPr="00A17BF8">
        <w:rPr>
          <w:rFonts w:ascii="Times New Roman" w:hAnsi="Times New Roman" w:cs="Times New Roman"/>
          <w:b/>
          <w:bCs/>
          <w:sz w:val="24"/>
          <w:szCs w:val="24"/>
        </w:rPr>
        <w:t>Relationship of ADAR1 protein and immune cell infiltration in lymph node metastasis tissues.</w:t>
      </w:r>
    </w:p>
    <w:p w14:paraId="6F4A20F0" w14:textId="15CED284" w:rsidR="0044050A" w:rsidRPr="00A17BF8" w:rsidRDefault="0044050A" w:rsidP="008942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7BF8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A17BF8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Pr="00A17BF8">
        <w:rPr>
          <w:rFonts w:ascii="Times New Roman" w:hAnsi="Times New Roman" w:cs="Times New Roman"/>
          <w:sz w:val="24"/>
          <w:szCs w:val="24"/>
        </w:rPr>
        <w:t>Representative images of multiplex IHC staining of lymph node</w:t>
      </w:r>
      <w:r w:rsidRPr="00A17B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17BF8">
        <w:rPr>
          <w:rFonts w:ascii="Times New Roman" w:hAnsi="Times New Roman" w:cs="Times New Roman"/>
          <w:sz w:val="24"/>
          <w:szCs w:val="24"/>
        </w:rPr>
        <w:t>metastasis tissues. Immune panel: ADAR1+ (magenta), CD4</w:t>
      </w:r>
      <w:r w:rsidRPr="00A17BF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17BF8">
        <w:rPr>
          <w:rFonts w:ascii="Times New Roman" w:hAnsi="Times New Roman" w:cs="Times New Roman"/>
          <w:sz w:val="24"/>
          <w:szCs w:val="24"/>
        </w:rPr>
        <w:t xml:space="preserve"> T cells (CD4+, green), pan-macrophages (CD68+, yellow), CD8</w:t>
      </w:r>
      <w:r w:rsidRPr="00A17BF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17BF8">
        <w:rPr>
          <w:rFonts w:ascii="Times New Roman" w:hAnsi="Times New Roman" w:cs="Times New Roman"/>
          <w:sz w:val="24"/>
          <w:szCs w:val="24"/>
        </w:rPr>
        <w:t xml:space="preserve"> T cells (CD8+, red), B cells (CD20+, celeste), MDSCs (CD84+, white), M1 macrophages (CD86+, purple), and M2 macrophages (CD206+, orange).</w:t>
      </w:r>
      <w:r w:rsidRPr="00A17BF8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Pr="00A17BF8">
        <w:t xml:space="preserve"> </w:t>
      </w:r>
      <w:r w:rsidRPr="00A17BF8">
        <w:rPr>
          <w:rFonts w:ascii="Times New Roman" w:hAnsi="Times New Roman" w:cs="Times New Roman"/>
          <w:sz w:val="24"/>
          <w:szCs w:val="24"/>
        </w:rPr>
        <w:t>Spearman’s correlation analysis between ADAR1+ tumor cell density and the density of various infiltrated immune cells in lymph node</w:t>
      </w:r>
      <w:r w:rsidRPr="00A17B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17BF8">
        <w:rPr>
          <w:rFonts w:ascii="Times New Roman" w:hAnsi="Times New Roman" w:cs="Times New Roman"/>
          <w:sz w:val="24"/>
          <w:szCs w:val="24"/>
        </w:rPr>
        <w:t>metastasis. R, Spearman coefficient.</w:t>
      </w:r>
    </w:p>
    <w:p w14:paraId="3A6ED2FE" w14:textId="79381624" w:rsidR="0044050A" w:rsidRPr="00A17BF8" w:rsidRDefault="0044050A" w:rsidP="008942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7BF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A17BF8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A17BF8">
        <w:rPr>
          <w:rFonts w:ascii="Times New Roman" w:hAnsi="Times New Roman" w:cs="Times New Roman"/>
          <w:b/>
          <w:bCs/>
          <w:sz w:val="24"/>
          <w:szCs w:val="24"/>
        </w:rPr>
        <w:t xml:space="preserve"> S4.</w:t>
      </w:r>
      <w:r w:rsidR="00672FBF" w:rsidRPr="00A17BF8">
        <w:t xml:space="preserve"> </w:t>
      </w:r>
      <w:r w:rsidR="00672FBF" w:rsidRPr="00A17BF8">
        <w:rPr>
          <w:rFonts w:ascii="Times New Roman" w:hAnsi="Times New Roman" w:cs="Times New Roman"/>
          <w:b/>
          <w:bCs/>
          <w:sz w:val="24"/>
          <w:szCs w:val="24"/>
        </w:rPr>
        <w:t>GO and KEGG enrichment analysis of the</w:t>
      </w:r>
      <w:r w:rsidR="00672FBF" w:rsidRPr="00A17BF8">
        <w:t xml:space="preserve"> </w:t>
      </w:r>
      <w:r w:rsidR="00672FBF" w:rsidRPr="00A17BF8">
        <w:rPr>
          <w:rFonts w:ascii="Times New Roman" w:hAnsi="Times New Roman" w:cs="Times New Roman"/>
          <w:b/>
          <w:bCs/>
          <w:sz w:val="24"/>
          <w:szCs w:val="24"/>
        </w:rPr>
        <w:t>up-regulated genes.</w:t>
      </w:r>
    </w:p>
    <w:p w14:paraId="00F164AE" w14:textId="555FC54D" w:rsidR="0044050A" w:rsidRPr="00A17BF8" w:rsidRDefault="0044050A" w:rsidP="008942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7BF8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A17BF8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="00FF016A" w:rsidRPr="00A17BF8">
        <w:rPr>
          <w:rFonts w:ascii="Times New Roman" w:hAnsi="Times New Roman" w:cs="Times New Roman"/>
          <w:sz w:val="24"/>
          <w:szCs w:val="24"/>
        </w:rPr>
        <w:t>Top significantly enriched GO terms of upregulated differentially expressed genes (DEGs).</w:t>
      </w:r>
      <w:r w:rsidRPr="00A17B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016A" w:rsidRPr="00A17BF8">
        <w:rPr>
          <w:rFonts w:ascii="Times New Roman" w:hAnsi="Times New Roman" w:cs="Times New Roman"/>
          <w:sz w:val="24"/>
          <w:szCs w:val="24"/>
        </w:rPr>
        <w:t>The x-axis represents the gene ratio, and the y-axis the significantly enriched GO terms.</w:t>
      </w:r>
      <w:r w:rsidR="00FF016A" w:rsidRPr="00A17BF8">
        <w:t xml:space="preserve"> </w:t>
      </w:r>
      <w:r w:rsidR="00FF016A" w:rsidRPr="00A17BF8">
        <w:rPr>
          <w:rFonts w:ascii="Times New Roman" w:hAnsi="Times New Roman" w:cs="Times New Roman"/>
          <w:sz w:val="24"/>
          <w:szCs w:val="24"/>
        </w:rPr>
        <w:t xml:space="preserve">The depth of the color represents the adjusted </w:t>
      </w:r>
      <w:r w:rsidR="00D54F28" w:rsidRPr="00A17BF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F016A" w:rsidRPr="00A17BF8">
        <w:rPr>
          <w:rFonts w:ascii="Times New Roman" w:hAnsi="Times New Roman" w:cs="Times New Roman"/>
          <w:sz w:val="24"/>
          <w:szCs w:val="24"/>
        </w:rPr>
        <w:t xml:space="preserve">-value. The area of circle in the graph means gene counts. </w:t>
      </w:r>
      <w:r w:rsidRPr="00A17BF8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FF016A" w:rsidRPr="00A17BF8">
        <w:rPr>
          <w:rFonts w:ascii="Times New Roman" w:hAnsi="Times New Roman" w:cs="Times New Roman"/>
          <w:sz w:val="24"/>
          <w:szCs w:val="24"/>
        </w:rPr>
        <w:t xml:space="preserve">Significantly enriched activated KEGG pathways. </w:t>
      </w:r>
      <w:r w:rsidR="00FF016A" w:rsidRPr="00A17BF8">
        <w:rPr>
          <w:rFonts w:ascii="Times New Roman" w:hAnsi="Times New Roman" w:cs="Times New Roman"/>
          <w:sz w:val="24"/>
          <w:szCs w:val="24"/>
        </w:rPr>
        <w:lastRenderedPageBreak/>
        <w:t xml:space="preserve">The vertical items are the names of KEGG terms, and the length of horizontal graph represents the gene ratio. The depth of the color represents the adjusted </w:t>
      </w:r>
      <w:r w:rsidR="00D54F28" w:rsidRPr="00A17BF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F016A" w:rsidRPr="00A17BF8">
        <w:rPr>
          <w:rFonts w:ascii="Times New Roman" w:hAnsi="Times New Roman" w:cs="Times New Roman"/>
          <w:sz w:val="24"/>
          <w:szCs w:val="24"/>
        </w:rPr>
        <w:t>-value. The area of circle in the graph means gene counts.</w:t>
      </w:r>
    </w:p>
    <w:p w14:paraId="3A2BEB47" w14:textId="3A3CDE40" w:rsidR="00C55AD3" w:rsidRPr="00A17BF8" w:rsidRDefault="00C55AD3" w:rsidP="008942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271D9B" w14:textId="77777777" w:rsidR="00C55AD3" w:rsidRDefault="00C55AD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EB8CC60" w14:textId="7DFBFA1E" w:rsidR="007F59B9" w:rsidRPr="006A189D" w:rsidRDefault="00CE6C49" w:rsidP="006A189D">
      <w:pPr>
        <w:spacing w:afterLines="100" w:after="312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17BF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8942C3" w:rsidRPr="00A17B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17BF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942C3" w:rsidRPr="00A17BF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E52ED" w:rsidRPr="00A17BF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8942C3" w:rsidRPr="00A17B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42C3" w:rsidRPr="001E214D">
        <w:rPr>
          <w:rFonts w:ascii="Times New Roman" w:hAnsi="Times New Roman" w:cs="Times New Roman"/>
          <w:b/>
          <w:bCs/>
          <w:sz w:val="24"/>
          <w:szCs w:val="24"/>
        </w:rPr>
        <w:t xml:space="preserve">Relationship between ADAR1 and </w:t>
      </w:r>
      <w:bookmarkStart w:id="0" w:name="OLE_LINK2"/>
      <w:r w:rsidR="008942C3" w:rsidRPr="001E214D">
        <w:rPr>
          <w:rFonts w:ascii="Times New Roman" w:hAnsi="Times New Roman" w:cs="Times New Roman"/>
          <w:b/>
          <w:bCs/>
          <w:sz w:val="24"/>
          <w:szCs w:val="24"/>
        </w:rPr>
        <w:t>clinicopathological features</w:t>
      </w:r>
      <w:bookmarkEnd w:id="0"/>
      <w:r w:rsidR="008942C3" w:rsidRPr="001E214D">
        <w:rPr>
          <w:rFonts w:ascii="Times New Roman" w:hAnsi="Times New Roman" w:cs="Times New Roman"/>
          <w:b/>
          <w:bCs/>
          <w:sz w:val="24"/>
          <w:szCs w:val="24"/>
        </w:rPr>
        <w:t xml:space="preserve"> in LUAD</w:t>
      </w:r>
    </w:p>
    <w:tbl>
      <w:tblPr>
        <w:tblW w:w="66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3"/>
        <w:gridCol w:w="702"/>
        <w:gridCol w:w="1167"/>
        <w:gridCol w:w="1164"/>
        <w:gridCol w:w="750"/>
        <w:gridCol w:w="954"/>
      </w:tblGrid>
      <w:tr w:rsidR="009C3C5A" w:rsidRPr="009C3C5A" w14:paraId="3030395C" w14:textId="77777777" w:rsidTr="008E52ED">
        <w:trPr>
          <w:trHeight w:val="284"/>
          <w:jc w:val="center"/>
        </w:trPr>
        <w:tc>
          <w:tcPr>
            <w:tcW w:w="188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28571E4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70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46F0AC7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33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2FD2AB2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ADAR1 expression</w:t>
            </w:r>
          </w:p>
        </w:tc>
        <w:tc>
          <w:tcPr>
            <w:tcW w:w="75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55B9D32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χ</w:t>
            </w:r>
            <w:r w:rsidRPr="009C3C5A">
              <w:rPr>
                <w:rFonts w:ascii="Times New Roman" w:hAnsi="Times New Roman" w:cs="Times New Roman"/>
                <w:position w:val="6"/>
                <w:sz w:val="24"/>
                <w:szCs w:val="24"/>
                <w:vertAlign w:val="superscript"/>
                <w:lang w:val="el-GR"/>
              </w:rPr>
              <w:t>2</w:t>
            </w:r>
          </w:p>
        </w:tc>
        <w:tc>
          <w:tcPr>
            <w:tcW w:w="9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6AA5949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</w:tr>
      <w:tr w:rsidR="009C3C5A" w:rsidRPr="009C3C5A" w14:paraId="5188C46B" w14:textId="77777777" w:rsidTr="008E52ED">
        <w:trPr>
          <w:trHeight w:val="33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155138" w14:textId="77777777" w:rsidR="007F59B9" w:rsidRPr="009C3C5A" w:rsidRDefault="007F59B9" w:rsidP="007F5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D9A02B" w14:textId="77777777" w:rsidR="007F59B9" w:rsidRPr="009C3C5A" w:rsidRDefault="007F59B9" w:rsidP="007F5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0E26EC3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9BFD9DA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53DB7" w14:textId="77777777" w:rsidR="007F59B9" w:rsidRPr="009C3C5A" w:rsidRDefault="007F59B9" w:rsidP="007F5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ED5953" w14:textId="77777777" w:rsidR="007F59B9" w:rsidRPr="009C3C5A" w:rsidRDefault="007F59B9" w:rsidP="007F5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C3C5A" w:rsidRPr="009C3C5A" w14:paraId="596E81D1" w14:textId="77777777" w:rsidTr="008E52ED">
        <w:trPr>
          <w:trHeight w:val="284"/>
          <w:jc w:val="center"/>
        </w:trPr>
        <w:tc>
          <w:tcPr>
            <w:tcW w:w="18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6E41763" w14:textId="77777777" w:rsidR="007F59B9" w:rsidRPr="009C3C5A" w:rsidRDefault="007F59B9" w:rsidP="007F5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761F49F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3F278CB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810AF22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31B655A" w14:textId="77777777" w:rsidR="007F59B9" w:rsidRPr="009C3C5A" w:rsidRDefault="007F59B9" w:rsidP="007F5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D0BD170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</w:tr>
      <w:tr w:rsidR="009C3C5A" w:rsidRPr="009C3C5A" w14:paraId="068FE8A4" w14:textId="77777777" w:rsidTr="008E52ED">
        <w:trPr>
          <w:trHeight w:val="568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F770E62" w14:textId="520D7ABD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&lt; 6</w:t>
            </w:r>
            <w:r w:rsidR="00C515EC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  <w:p w14:paraId="156FAF2E" w14:textId="7C7A3834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≥ 6</w:t>
            </w:r>
            <w:r w:rsidR="00C515EC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8A028A3" w14:textId="2A898B84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C27548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  <w:p w14:paraId="3343E682" w14:textId="711944FD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C27548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EEED547" w14:textId="77C8B553" w:rsidR="007F59B9" w:rsidRPr="009C3C5A" w:rsidRDefault="00C27548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  <w:r w:rsidR="007F59B9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3B78ECA5" w14:textId="77614361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C27548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91B4657" w14:textId="0009B7FB" w:rsidR="007F59B9" w:rsidRPr="009C3C5A" w:rsidRDefault="00C27548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="007F59B9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16664DA0" w14:textId="07F584E6" w:rsidR="007F59B9" w:rsidRPr="009C3C5A" w:rsidRDefault="00C27548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="007F59B9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DBCBAAE" w14:textId="5A3B1AC6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C27548" w:rsidRPr="009C3C5A">
              <w:rPr>
                <w:rFonts w:ascii="Times New Roman" w:eastAsia="等线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C5290F4" w14:textId="70E2835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C27548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415</w:t>
            </w:r>
          </w:p>
        </w:tc>
      </w:tr>
      <w:tr w:rsidR="009C3C5A" w:rsidRPr="009C3C5A" w14:paraId="4ADF977C" w14:textId="77777777" w:rsidTr="008E52ED">
        <w:trPr>
          <w:trHeight w:val="28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9DC82C4" w14:textId="77777777" w:rsidR="007F59B9" w:rsidRPr="009C3C5A" w:rsidRDefault="007F59B9" w:rsidP="007F5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B9172F7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5F45ECD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AE595B2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4ACA27C" w14:textId="77777777" w:rsidR="007F59B9" w:rsidRPr="009C3C5A" w:rsidRDefault="007F59B9" w:rsidP="007F5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DE23A33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</w:tr>
      <w:tr w:rsidR="009C3C5A" w:rsidRPr="009C3C5A" w14:paraId="3C10B814" w14:textId="77777777" w:rsidTr="008E52ED">
        <w:trPr>
          <w:trHeight w:val="568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EC34B88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  <w:p w14:paraId="2535984B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42040B4" w14:textId="0F9E0EC6" w:rsidR="007F59B9" w:rsidRPr="009C3C5A" w:rsidRDefault="00EC0114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Pr="009C3C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  <w:p w14:paraId="345EE97F" w14:textId="54626807" w:rsidR="007F59B9" w:rsidRPr="009C3C5A" w:rsidRDefault="00EC0114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9C3C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8307824" w14:textId="17A5BF51" w:rsidR="007F59B9" w:rsidRPr="009C3C5A" w:rsidRDefault="00EC0114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  <w:r w:rsidR="007F59B9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367DD019" w14:textId="5B320F0A" w:rsidR="007F59B9" w:rsidRPr="009C3C5A" w:rsidRDefault="00EC0114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42</w:t>
            </w:r>
            <w:r w:rsidR="007F59B9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3A532D1" w14:textId="1438D7EB" w:rsidR="007F59B9" w:rsidRPr="009C3C5A" w:rsidRDefault="00EC0114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="007F59B9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439B2656" w14:textId="2EBAF773" w:rsidR="007F59B9" w:rsidRPr="009C3C5A" w:rsidRDefault="00EC0114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="007F59B9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21A83BD" w14:textId="3E9128E4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EC0114" w:rsidRPr="009C3C5A">
              <w:rPr>
                <w:rFonts w:ascii="Times New Roman" w:eastAsia="等线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E3CC2FA" w14:textId="10A9814F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0.8</w:t>
            </w:r>
            <w:r w:rsidR="00EC0114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61</w:t>
            </w:r>
          </w:p>
        </w:tc>
      </w:tr>
      <w:tr w:rsidR="009C3C5A" w:rsidRPr="009C3C5A" w14:paraId="5288DEAA" w14:textId="77777777" w:rsidTr="008E52ED">
        <w:trPr>
          <w:trHeight w:val="284"/>
          <w:jc w:val="center"/>
        </w:trPr>
        <w:tc>
          <w:tcPr>
            <w:tcW w:w="3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872A723" w14:textId="77777777" w:rsidR="007F59B9" w:rsidRPr="009C3C5A" w:rsidRDefault="007F59B9" w:rsidP="007F5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182DBAF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432869D" w14:textId="77777777" w:rsidR="007F59B9" w:rsidRPr="009C3C5A" w:rsidRDefault="007F59B9" w:rsidP="007F5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1631E2A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</w:tr>
      <w:tr w:rsidR="009C3C5A" w:rsidRPr="009C3C5A" w14:paraId="17B8D661" w14:textId="77777777" w:rsidTr="008E52ED">
        <w:trPr>
          <w:trHeight w:val="568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7D2FC71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Negative</w:t>
            </w:r>
          </w:p>
          <w:p w14:paraId="242B7ACE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Positiv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312FF10" w14:textId="3D2CF15B" w:rsidR="007F59B9" w:rsidRPr="009C3C5A" w:rsidRDefault="007759EE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8</w:t>
            </w:r>
          </w:p>
          <w:p w14:paraId="7ACFD490" w14:textId="2962BE8C" w:rsidR="007F59B9" w:rsidRPr="009C3C5A" w:rsidRDefault="005F3785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7759EE" w:rsidRPr="009C3C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21A8AA8" w14:textId="7643048B" w:rsidR="007F59B9" w:rsidRPr="009C3C5A" w:rsidRDefault="005F3785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7759EE" w:rsidRPr="009C3C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7F59B9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1F4609B4" w14:textId="6544A70E" w:rsidR="007F59B9" w:rsidRPr="009C3C5A" w:rsidRDefault="005F3785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="007759EE" w:rsidRPr="009C3C5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CEEFA7B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7 </w:t>
            </w:r>
          </w:p>
          <w:p w14:paraId="570C3472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A44EB9C" w14:textId="0D2FE3EB" w:rsidR="007F59B9" w:rsidRPr="009C3C5A" w:rsidRDefault="00A901C3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.6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10F6C42" w14:textId="2AE62EFB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</w:t>
            </w:r>
            <w:r w:rsidR="005F3785" w:rsidRPr="009C3C5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</w:t>
            </w:r>
            <w:r w:rsidR="00A901C3" w:rsidRPr="009C3C5A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</w:tr>
      <w:tr w:rsidR="009C3C5A" w:rsidRPr="009C3C5A" w14:paraId="6F4A7DB4" w14:textId="77777777" w:rsidTr="008E52ED">
        <w:trPr>
          <w:trHeight w:val="28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904F5C5" w14:textId="77777777" w:rsidR="007F59B9" w:rsidRPr="009C3C5A" w:rsidRDefault="007F59B9" w:rsidP="007F5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E5558B0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B3834C5" w14:textId="4373B7C5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64D6BCA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32D18E5" w14:textId="77777777" w:rsidR="007F59B9" w:rsidRPr="009C3C5A" w:rsidRDefault="007F59B9" w:rsidP="007F5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420F457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</w:tr>
      <w:tr w:rsidR="009C3C5A" w:rsidRPr="009C3C5A" w14:paraId="32E5CAF6" w14:textId="77777777" w:rsidTr="008E52ED">
        <w:trPr>
          <w:trHeight w:val="76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7C542E7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T1</w:t>
            </w:r>
          </w:p>
          <w:p w14:paraId="05A44999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T2</w:t>
            </w:r>
          </w:p>
          <w:p w14:paraId="0AA83678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23E62CC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</w:p>
          <w:p w14:paraId="5E6117B4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  <w:p w14:paraId="4DD74E4C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7E3A7C1" w14:textId="7C871473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C15D1E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53A77167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  <w:p w14:paraId="59B65189" w14:textId="71B95E90" w:rsidR="007F59B9" w:rsidRPr="009C3C5A" w:rsidRDefault="00484D43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9C3C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262DBCC" w14:textId="5F9CDC84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C15D1E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6596F195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 </w:t>
            </w:r>
          </w:p>
          <w:p w14:paraId="6ABEBE1D" w14:textId="01E70AA7" w:rsidR="007F59B9" w:rsidRPr="009C3C5A" w:rsidRDefault="00784523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9C3C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2904856" w14:textId="5C2F4917" w:rsidR="007F59B9" w:rsidRPr="009C3C5A" w:rsidRDefault="00C15D1E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 w:rsidRPr="009C3C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44</w:t>
            </w:r>
          </w:p>
        </w:tc>
        <w:tc>
          <w:tcPr>
            <w:tcW w:w="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433D100" w14:textId="20F3B710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C15D1E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054</w:t>
            </w:r>
          </w:p>
        </w:tc>
      </w:tr>
      <w:tr w:rsidR="009C3C5A" w:rsidRPr="009C3C5A" w14:paraId="6A06DCAF" w14:textId="77777777" w:rsidTr="008E52ED">
        <w:trPr>
          <w:trHeight w:val="28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4A810AA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E9426AC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49C50F5" w14:textId="2CD758C0" w:rsidR="007F59B9" w:rsidRPr="009C3C5A" w:rsidRDefault="00C15D1E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="007F59B9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BDA6A84" w14:textId="203E2F72" w:rsidR="007F59B9" w:rsidRPr="009C3C5A" w:rsidRDefault="00C15D1E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7F59B9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54DE8" w14:textId="77777777" w:rsidR="007F59B9" w:rsidRPr="009C3C5A" w:rsidRDefault="007F59B9" w:rsidP="007F5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6BCF" w14:textId="77777777" w:rsidR="007F59B9" w:rsidRPr="009C3C5A" w:rsidRDefault="007F59B9" w:rsidP="007F5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C3C5A" w:rsidRPr="009C3C5A" w14:paraId="2C2E1FC7" w14:textId="77777777" w:rsidTr="008E52ED">
        <w:trPr>
          <w:trHeight w:val="28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44D026A" w14:textId="77777777" w:rsidR="007F59B9" w:rsidRPr="009C3C5A" w:rsidRDefault="007F59B9" w:rsidP="007F5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9625202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BF0E4BB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38390C8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95620FF" w14:textId="77777777" w:rsidR="007F59B9" w:rsidRPr="009C3C5A" w:rsidRDefault="007F59B9" w:rsidP="007F5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83CB665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</w:tr>
      <w:tr w:rsidR="009C3C5A" w:rsidRPr="009C3C5A" w14:paraId="37250F1A" w14:textId="77777777" w:rsidTr="008E52ED">
        <w:trPr>
          <w:trHeight w:val="852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085DC08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N0</w:t>
            </w:r>
          </w:p>
          <w:p w14:paraId="2A56BE01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N1</w:t>
            </w:r>
          </w:p>
          <w:p w14:paraId="5CC3EE73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39F9F0F" w14:textId="48689E6B" w:rsidR="007F59B9" w:rsidRPr="009C3C5A" w:rsidRDefault="00586754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8</w:t>
            </w:r>
          </w:p>
          <w:p w14:paraId="7DA5EC8B" w14:textId="385AF003" w:rsidR="007F59B9" w:rsidRPr="009C3C5A" w:rsidRDefault="005F3785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="00586754" w:rsidRPr="009C3C5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  <w:p w14:paraId="6170987D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796E753" w14:textId="249ED016" w:rsidR="007F59B9" w:rsidRPr="009C3C5A" w:rsidRDefault="005F3785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="00586754" w:rsidRPr="009C3C5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  <w:p w14:paraId="333534EB" w14:textId="5A370FE4" w:rsidR="007F59B9" w:rsidRPr="009C3C5A" w:rsidRDefault="005F3785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586754" w:rsidRPr="009C3C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14:paraId="1B3BE614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3F64469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7 </w:t>
            </w:r>
          </w:p>
          <w:p w14:paraId="79AB645B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  <w:p w14:paraId="3F35ECB2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2C64966" w14:textId="0DF0C7FD" w:rsidR="007F59B9" w:rsidRPr="009C3C5A" w:rsidRDefault="00586754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.6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BFA94A3" w14:textId="120E3E3D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</w:t>
            </w:r>
            <w:r w:rsidRPr="009C3C5A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.</w:t>
            </w:r>
            <w:r w:rsidRPr="009C3C5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</w:t>
            </w:r>
            <w:r w:rsidR="00586754" w:rsidRPr="009C3C5A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08</w:t>
            </w:r>
          </w:p>
        </w:tc>
      </w:tr>
      <w:tr w:rsidR="009C3C5A" w:rsidRPr="009C3C5A" w14:paraId="68B1E17A" w14:textId="77777777" w:rsidTr="008E52ED">
        <w:trPr>
          <w:trHeight w:val="28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3C122C7" w14:textId="77777777" w:rsidR="007F59B9" w:rsidRPr="009C3C5A" w:rsidRDefault="007F59B9" w:rsidP="007F5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M stag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35FE6F6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12C4DD2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BB2650E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5DB95E9" w14:textId="77777777" w:rsidR="007F59B9" w:rsidRPr="009C3C5A" w:rsidRDefault="007F59B9" w:rsidP="007F5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41304F5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</w:tr>
      <w:tr w:rsidR="009C3C5A" w:rsidRPr="009C3C5A" w14:paraId="6804E0F9" w14:textId="77777777" w:rsidTr="008E52ED">
        <w:trPr>
          <w:trHeight w:val="633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B23E130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M0</w:t>
            </w:r>
          </w:p>
          <w:p w14:paraId="7A829612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EC4341C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96</w:t>
            </w:r>
          </w:p>
          <w:p w14:paraId="481014E0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BFDB536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79 </w:t>
            </w:r>
          </w:p>
          <w:p w14:paraId="3F1D984E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D68D14F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7 </w:t>
            </w:r>
          </w:p>
          <w:p w14:paraId="6932AFE5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892C91E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等线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23A7771" w14:textId="358B94BA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0.356</w:t>
            </w:r>
          </w:p>
        </w:tc>
      </w:tr>
      <w:tr w:rsidR="009C3C5A" w:rsidRPr="009C3C5A" w14:paraId="420414F1" w14:textId="77777777" w:rsidTr="008E52ED">
        <w:trPr>
          <w:trHeight w:val="28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E378FC5" w14:textId="77777777" w:rsidR="007F59B9" w:rsidRPr="009C3C5A" w:rsidRDefault="007F59B9" w:rsidP="007F5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Clinical stagin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4932DD7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D527091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EB52DE3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7AE34AF" w14:textId="77777777" w:rsidR="007F59B9" w:rsidRPr="009C3C5A" w:rsidRDefault="007F59B9" w:rsidP="007F5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127E18A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</w:tr>
      <w:tr w:rsidR="009C3C5A" w:rsidRPr="009C3C5A" w14:paraId="553C152B" w14:textId="77777777" w:rsidTr="008E52ED">
        <w:trPr>
          <w:trHeight w:val="1018"/>
          <w:jc w:val="center"/>
        </w:trPr>
        <w:tc>
          <w:tcPr>
            <w:tcW w:w="18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1A44907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Ⅰ</w:t>
            </w:r>
          </w:p>
          <w:p w14:paraId="06926577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Ⅱ</w:t>
            </w:r>
          </w:p>
          <w:p w14:paraId="394B4A7E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Ⅲ</w:t>
            </w:r>
          </w:p>
          <w:p w14:paraId="18758976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027247E" w14:textId="3B449BC5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DE3C54" w:rsidRPr="009C3C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14:paraId="28AFF18F" w14:textId="187FF69A" w:rsidR="007F59B9" w:rsidRPr="009C3C5A" w:rsidRDefault="009315A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="00DE3C54" w:rsidRPr="009C3C5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  <w:p w14:paraId="00D2B120" w14:textId="296013CA" w:rsidR="007F59B9" w:rsidRPr="009C3C5A" w:rsidRDefault="0091776F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</w:p>
          <w:p w14:paraId="2DE1D89D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C3FDD85" w14:textId="7D265178" w:rsidR="007F59B9" w:rsidRPr="009C3C5A" w:rsidRDefault="00DE3C54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</w:t>
            </w:r>
            <w:r w:rsidR="007F59B9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49221E88" w14:textId="16D7164F" w:rsidR="007F59B9" w:rsidRPr="009C3C5A" w:rsidRDefault="00DE3C54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</w:t>
            </w:r>
            <w:r w:rsidR="007F59B9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3CFA1615" w14:textId="75E9C03B" w:rsidR="007F59B9" w:rsidRPr="009C3C5A" w:rsidRDefault="0091776F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="007F59B9"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612DF2D4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AC988A1" w14:textId="0D8BB3A9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7759EE" w:rsidRPr="009C3C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608B6B9E" w14:textId="1192B83B" w:rsidR="007F59B9" w:rsidRPr="009C3C5A" w:rsidRDefault="007759EE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  <w:p w14:paraId="5FAC7226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 </w:t>
            </w:r>
          </w:p>
          <w:p w14:paraId="75A40F44" w14:textId="77777777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1EAA063" w14:textId="19384317" w:rsidR="007F59B9" w:rsidRPr="009C3C5A" w:rsidRDefault="00DE3C54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18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117B309" w14:textId="22FF027D" w:rsidR="007F59B9" w:rsidRPr="009C3C5A" w:rsidRDefault="007F59B9" w:rsidP="007F5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C5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</w:t>
            </w:r>
            <w:r w:rsidR="00DE3C54" w:rsidRPr="009C3C5A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423</w:t>
            </w:r>
          </w:p>
        </w:tc>
      </w:tr>
    </w:tbl>
    <w:p w14:paraId="55E06A63" w14:textId="1E190C72" w:rsidR="00996BE1" w:rsidRPr="00996BE1" w:rsidRDefault="00996BE1" w:rsidP="00996B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96BE1" w:rsidRPr="00996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9C838" w14:textId="77777777" w:rsidR="004E0C5B" w:rsidRDefault="004E0C5B" w:rsidP="00C515EC">
      <w:r>
        <w:separator/>
      </w:r>
    </w:p>
  </w:endnote>
  <w:endnote w:type="continuationSeparator" w:id="0">
    <w:p w14:paraId="6D1033AF" w14:textId="77777777" w:rsidR="004E0C5B" w:rsidRDefault="004E0C5B" w:rsidP="00C51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D5F8A" w14:textId="77777777" w:rsidR="004E0C5B" w:rsidRDefault="004E0C5B" w:rsidP="00C515EC">
      <w:r>
        <w:separator/>
      </w:r>
    </w:p>
  </w:footnote>
  <w:footnote w:type="continuationSeparator" w:id="0">
    <w:p w14:paraId="220A0FC5" w14:textId="77777777" w:rsidR="004E0C5B" w:rsidRDefault="004E0C5B" w:rsidP="00C515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2C3"/>
    <w:rsid w:val="0003411F"/>
    <w:rsid w:val="000413A9"/>
    <w:rsid w:val="000450A2"/>
    <w:rsid w:val="00081A38"/>
    <w:rsid w:val="000B0B58"/>
    <w:rsid w:val="000B2974"/>
    <w:rsid w:val="000D0D18"/>
    <w:rsid w:val="0015208C"/>
    <w:rsid w:val="00164980"/>
    <w:rsid w:val="001E214D"/>
    <w:rsid w:val="002A18D2"/>
    <w:rsid w:val="00356C65"/>
    <w:rsid w:val="00397124"/>
    <w:rsid w:val="003F6C7A"/>
    <w:rsid w:val="0044050A"/>
    <w:rsid w:val="00446F8C"/>
    <w:rsid w:val="00451DFE"/>
    <w:rsid w:val="00484D43"/>
    <w:rsid w:val="004B5187"/>
    <w:rsid w:val="004D1B90"/>
    <w:rsid w:val="004E0C5B"/>
    <w:rsid w:val="00576AD2"/>
    <w:rsid w:val="00586754"/>
    <w:rsid w:val="005C68F6"/>
    <w:rsid w:val="005F3785"/>
    <w:rsid w:val="005F5235"/>
    <w:rsid w:val="00672FBF"/>
    <w:rsid w:val="006A189D"/>
    <w:rsid w:val="006D2C7C"/>
    <w:rsid w:val="00706DCA"/>
    <w:rsid w:val="007759EE"/>
    <w:rsid w:val="00784523"/>
    <w:rsid w:val="00790E3A"/>
    <w:rsid w:val="007D7E72"/>
    <w:rsid w:val="007F59B9"/>
    <w:rsid w:val="00860246"/>
    <w:rsid w:val="00885D06"/>
    <w:rsid w:val="008942C3"/>
    <w:rsid w:val="008944DF"/>
    <w:rsid w:val="008B44A5"/>
    <w:rsid w:val="008E1B18"/>
    <w:rsid w:val="008E52ED"/>
    <w:rsid w:val="0091776F"/>
    <w:rsid w:val="009315A9"/>
    <w:rsid w:val="00935E8D"/>
    <w:rsid w:val="00996755"/>
    <w:rsid w:val="00996BE1"/>
    <w:rsid w:val="009C3C5A"/>
    <w:rsid w:val="00A06D57"/>
    <w:rsid w:val="00A17BF8"/>
    <w:rsid w:val="00A275B5"/>
    <w:rsid w:val="00A53972"/>
    <w:rsid w:val="00A55557"/>
    <w:rsid w:val="00A733E9"/>
    <w:rsid w:val="00A901C3"/>
    <w:rsid w:val="00AD54B8"/>
    <w:rsid w:val="00C15D1E"/>
    <w:rsid w:val="00C27548"/>
    <w:rsid w:val="00C40686"/>
    <w:rsid w:val="00C515EC"/>
    <w:rsid w:val="00C55AD3"/>
    <w:rsid w:val="00CE6C49"/>
    <w:rsid w:val="00D36521"/>
    <w:rsid w:val="00D54F28"/>
    <w:rsid w:val="00DB2D4B"/>
    <w:rsid w:val="00DE3C54"/>
    <w:rsid w:val="00E1140B"/>
    <w:rsid w:val="00E31472"/>
    <w:rsid w:val="00E4388D"/>
    <w:rsid w:val="00E650DA"/>
    <w:rsid w:val="00EC0114"/>
    <w:rsid w:val="00EC33A5"/>
    <w:rsid w:val="00F3300E"/>
    <w:rsid w:val="00F95BD1"/>
    <w:rsid w:val="00FF0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17F77BB"/>
  <w14:defaultImageDpi w14:val="32767"/>
  <w15:chartTrackingRefBased/>
  <w15:docId w15:val="{042C51F8-C7D1-44AD-AC06-199007C1B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52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F59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C51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515E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51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515EC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81A3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81A3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081A38"/>
  </w:style>
  <w:style w:type="paragraph" w:styleId="ab">
    <w:name w:val="annotation subject"/>
    <w:basedOn w:val="a9"/>
    <w:next w:val="a9"/>
    <w:link w:val="ac"/>
    <w:uiPriority w:val="99"/>
    <w:semiHidden/>
    <w:unhideWhenUsed/>
    <w:rsid w:val="00081A3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81A38"/>
    <w:rPr>
      <w:b/>
      <w:bCs/>
    </w:rPr>
  </w:style>
  <w:style w:type="paragraph" w:styleId="ad">
    <w:name w:val="Revision"/>
    <w:hidden/>
    <w:uiPriority w:val="99"/>
    <w:semiHidden/>
    <w:rsid w:val="00F95B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6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46999628@qq.com</dc:creator>
  <cp:keywords/>
  <dc:description/>
  <cp:lastModifiedBy>wendi yang</cp:lastModifiedBy>
  <cp:revision>6</cp:revision>
  <dcterms:created xsi:type="dcterms:W3CDTF">2023-04-06T07:00:00Z</dcterms:created>
  <dcterms:modified xsi:type="dcterms:W3CDTF">2023-04-06T12:32:00Z</dcterms:modified>
</cp:coreProperties>
</file>